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1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6"/>
        <w:gridCol w:w="993"/>
        <w:gridCol w:w="1559"/>
        <w:gridCol w:w="2041"/>
        <w:gridCol w:w="1440"/>
      </w:tblGrid>
      <w:tr w:rsidR="004E3243" w:rsidRPr="00367D63" w14:paraId="41F5CBDB" w14:textId="77777777" w:rsidTr="0051183C">
        <w:trPr>
          <w:trHeight w:val="288"/>
        </w:trPr>
        <w:tc>
          <w:tcPr>
            <w:tcW w:w="8429" w:type="dxa"/>
            <w:gridSpan w:val="5"/>
            <w:shd w:val="clear" w:color="auto" w:fill="FFFFFF"/>
            <w:vAlign w:val="center"/>
          </w:tcPr>
          <w:p w14:paraId="6C598951" w14:textId="4B0F374E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67D6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upplementary Table </w:t>
            </w:r>
            <w:r w:rsidR="00111F9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</w:tr>
      <w:tr w:rsidR="004E3243" w:rsidRPr="00367D63" w14:paraId="782A1A23" w14:textId="77777777" w:rsidTr="0051183C">
        <w:trPr>
          <w:trHeight w:val="288"/>
        </w:trPr>
        <w:tc>
          <w:tcPr>
            <w:tcW w:w="8429" w:type="dxa"/>
            <w:gridSpan w:val="5"/>
            <w:shd w:val="clear" w:color="auto" w:fill="FFFFFF"/>
            <w:vAlign w:val="center"/>
          </w:tcPr>
          <w:p w14:paraId="0D9A6BE6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367D6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wcastle-Ottawa Scale for Assessing the Quality of Included Studies</w:t>
            </w:r>
          </w:p>
        </w:tc>
      </w:tr>
      <w:tr w:rsidR="004E3243" w:rsidRPr="00367D63" w14:paraId="380501CD" w14:textId="77777777" w:rsidTr="0051183C">
        <w:trPr>
          <w:trHeight w:val="1766"/>
        </w:trPr>
        <w:tc>
          <w:tcPr>
            <w:tcW w:w="2396" w:type="dxa"/>
            <w:shd w:val="clear" w:color="auto" w:fill="FFFFFF"/>
            <w:vAlign w:val="center"/>
          </w:tcPr>
          <w:p w14:paraId="0239AAC7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uthor, Year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95943B8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election (max=4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087E939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mparability (max=2)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290B1889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xposure/Outcome (max=3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9B8F7BE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verall quality score (max=9)</w:t>
            </w:r>
          </w:p>
        </w:tc>
      </w:tr>
      <w:tr w:rsidR="004E3243" w:rsidRPr="00367D63" w14:paraId="275919F6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3322DDC8" w14:textId="77777777" w:rsidR="004E3243" w:rsidRPr="00367D63" w:rsidRDefault="004E3243" w:rsidP="0051183C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sz w:val="24"/>
                <w:szCs w:val="24"/>
              </w:rPr>
              <w:t>Onufrak et al. 200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BA2FFFF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743B846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1C0118B8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11E02AA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4E3243" w:rsidRPr="00367D63" w14:paraId="2F6E85AC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2045C2EB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Chung et al.</w:t>
            </w:r>
            <w:r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 xml:space="preserve"> </w:t>
            </w: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201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F536EF7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ED4B90C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31CBC77E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1B10736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4E3243" w:rsidRPr="00367D63" w14:paraId="2B4A187C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3E0AF66B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Çolak et al. 201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59C4608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7376E9C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449B1802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CF4ED8E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4E3243" w:rsidRPr="00367D63" w14:paraId="207446EC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549A13DA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kim et al. 201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5F884FD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A129BE1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56F2C288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A1DB34C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4E3243" w:rsidRPr="00367D63" w14:paraId="6036EC92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27D19D2F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Cepelis et al. 201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F87D88F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98BC08B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516638C3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99C6761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4E3243" w:rsidRPr="00367D63" w14:paraId="46FEE723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361E924E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Iribarren et al. 201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DDF7814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10E6485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70330034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F9BCC70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4E3243" w:rsidRPr="00367D63" w14:paraId="03F96A0E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3BF60CB2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Schanen et al. 200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951E07A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51DA408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5D2A761C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101FAA5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4E3243" w:rsidRPr="00367D63" w14:paraId="48ADAB79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126653F6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Tattersal et al. 201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AAFB2AB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1665410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0DB3D317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6B5D4B3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4E3243" w:rsidRPr="00367D63" w14:paraId="11FDA2CF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49980FA2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Wee et al. 202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99C890C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5429156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55CE735F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C2CE943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4E3243" w:rsidRPr="00367D63" w14:paraId="100FC579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4A5B8F3A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Enright et al. 199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5928E78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27068BC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3D6ED7A7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053F5F6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4E3243" w:rsidRPr="00367D63" w14:paraId="0BE8F0C4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48176409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Lee et al</w:t>
            </w:r>
            <w:r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.</w:t>
            </w: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 xml:space="preserve"> 201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4658622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5D7B087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3E9BED48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EEAAC82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4E3243" w:rsidRPr="00367D63" w14:paraId="57C9467D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0269344C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Adams et al</w:t>
            </w:r>
            <w:r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.</w:t>
            </w: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 xml:space="preserve"> 200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907F7B7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1B6F27C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42816912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9A8B233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4E3243" w:rsidRPr="00367D63" w14:paraId="1F1C1A2B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5FA1FBE8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Appleton et al</w:t>
            </w:r>
            <w:r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.</w:t>
            </w: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 xml:space="preserve"> 200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449CC98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E3AD0D6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316A97FB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15543EF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4E3243" w:rsidRPr="00367D63" w14:paraId="03BCC45C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14249E25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Bozek et al. 201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BD39F99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09E8639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3C902A26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1ADCDCC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4E3243" w:rsidRPr="00367D63" w14:paraId="19652E5A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7BC5A834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Park et al. 201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8D2DF38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CCA6080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7AE503AF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ECB5413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4E3243" w:rsidRPr="00367D63" w14:paraId="62D48F5F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59AFF72E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Weatherburn et al. 201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EAA7A4C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D22A699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355E387D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AA9E574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4E3243" w:rsidRPr="00367D63" w14:paraId="4C85A977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0F8D0FA6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lastRenderedPageBreak/>
              <w:t>Strand et al. 201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19E0881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6B9155B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55750B64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642D22D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4E3243" w:rsidRPr="00367D63" w14:paraId="3B40EA02" w14:textId="77777777" w:rsidTr="0051183C">
        <w:trPr>
          <w:trHeight w:val="288"/>
        </w:trPr>
        <w:tc>
          <w:tcPr>
            <w:tcW w:w="2396" w:type="dxa"/>
            <w:shd w:val="clear" w:color="auto" w:fill="FFFFFF"/>
          </w:tcPr>
          <w:p w14:paraId="3EC31F02" w14:textId="77777777" w:rsidR="004E3243" w:rsidRPr="00367D63" w:rsidRDefault="004E3243" w:rsidP="0051183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color w:val="2B2B2B"/>
                <w:sz w:val="24"/>
                <w:szCs w:val="24"/>
                <w:shd w:val="clear" w:color="auto" w:fill="FFFFFF"/>
              </w:rPr>
              <w:t>He et al. 202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E897554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A66FD0B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1" w:type="dxa"/>
            <w:shd w:val="clear" w:color="auto" w:fill="FFFFFF"/>
            <w:vAlign w:val="center"/>
          </w:tcPr>
          <w:p w14:paraId="3C066D8E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DA5C344" w14:textId="77777777" w:rsidR="004E3243" w:rsidRPr="00367D63" w:rsidRDefault="004E3243" w:rsidP="0051183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7D6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</w:tbl>
    <w:p w14:paraId="1C6532B7" w14:textId="77777777" w:rsidR="00563C4F" w:rsidRDefault="00563C4F"/>
    <w:sectPr w:rsidR="00563C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A2EE9" w14:textId="77777777" w:rsidR="00B3092A" w:rsidRDefault="00B3092A" w:rsidP="004E3243">
      <w:r>
        <w:separator/>
      </w:r>
    </w:p>
  </w:endnote>
  <w:endnote w:type="continuationSeparator" w:id="0">
    <w:p w14:paraId="64B4245F" w14:textId="77777777" w:rsidR="00B3092A" w:rsidRDefault="00B3092A" w:rsidP="004E3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868E7" w14:textId="77777777" w:rsidR="00B3092A" w:rsidRDefault="00B3092A" w:rsidP="004E3243">
      <w:r>
        <w:separator/>
      </w:r>
    </w:p>
  </w:footnote>
  <w:footnote w:type="continuationSeparator" w:id="0">
    <w:p w14:paraId="202C45A8" w14:textId="77777777" w:rsidR="00B3092A" w:rsidRDefault="00B3092A" w:rsidP="004E3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C4F"/>
    <w:rsid w:val="00111F9F"/>
    <w:rsid w:val="004E3243"/>
    <w:rsid w:val="00563C4F"/>
    <w:rsid w:val="00B3092A"/>
    <w:rsid w:val="00F4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402EB"/>
  <w15:chartTrackingRefBased/>
  <w15:docId w15:val="{FBF8E749-5D54-464E-8AEF-3981FB3A4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2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2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2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2-01-26T15:55:00Z</dcterms:created>
  <dcterms:modified xsi:type="dcterms:W3CDTF">2022-02-19T09:16:00Z</dcterms:modified>
</cp:coreProperties>
</file>